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F99" w:rsidRDefault="008E47DC" w:rsidP="00CF3F99">
      <w:pPr>
        <w:pStyle w:val="Default"/>
        <w:spacing w:line="480" w:lineRule="auto"/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S</w:t>
      </w:r>
      <w:r>
        <w:rPr>
          <w:rFonts w:ascii="Arial" w:hAnsi="Arial" w:hint="eastAsia"/>
          <w:b/>
        </w:rPr>
        <w:t xml:space="preserve">3 </w:t>
      </w:r>
      <w:r w:rsidR="00CF3F99">
        <w:rPr>
          <w:rFonts w:ascii="Arial" w:hAnsi="Arial"/>
          <w:b/>
        </w:rPr>
        <w:t xml:space="preserve">Table </w:t>
      </w:r>
      <w:r w:rsidR="00FF3581">
        <w:rPr>
          <w:rFonts w:ascii="Arial" w:hAnsi="Arial" w:hint="eastAsia"/>
          <w:b/>
        </w:rPr>
        <w:t xml:space="preserve"> </w:t>
      </w:r>
      <w:r w:rsidR="00CF3F99">
        <w:rPr>
          <w:rFonts w:ascii="Arial" w:hAnsi="Arial" w:hint="eastAsia"/>
          <w:b/>
        </w:rPr>
        <w:t xml:space="preserve">Differentuingenes which associated with ripening and coloring changes in two </w:t>
      </w:r>
      <w:r w:rsidR="00CF3F99">
        <w:rPr>
          <w:rFonts w:ascii="Arial" w:hAnsi="Arial"/>
          <w:b/>
        </w:rPr>
        <w:t xml:space="preserve">cultivated </w:t>
      </w:r>
      <w:r w:rsidR="00CF3F99">
        <w:rPr>
          <w:rFonts w:ascii="Arial" w:hAnsi="Arial" w:hint="eastAsia"/>
          <w:b/>
        </w:rPr>
        <w:t>line</w:t>
      </w:r>
      <w:r w:rsidR="00CF3F99">
        <w:rPr>
          <w:rFonts w:ascii="Arial" w:hAnsi="Arial"/>
          <w:b/>
        </w:rPr>
        <w:t>s</w:t>
      </w:r>
      <w:r w:rsidR="00CF3F99">
        <w:rPr>
          <w:rFonts w:ascii="Arial" w:hAnsi="Arial" w:hint="eastAsia"/>
          <w:b/>
        </w:rPr>
        <w:t xml:space="preserve"> compared with </w:t>
      </w:r>
      <w:r w:rsidR="00CF3F99">
        <w:rPr>
          <w:rFonts w:ascii="Arial" w:hAnsi="Arial"/>
          <w:b/>
        </w:rPr>
        <w:t>reference</w:t>
      </w:r>
      <w:r w:rsidR="00CF3F99">
        <w:rPr>
          <w:rFonts w:ascii="Arial" w:hAnsi="Arial" w:hint="eastAsia"/>
          <w:b/>
        </w:rPr>
        <w:t xml:space="preserve"> respectively. </w:t>
      </w:r>
    </w:p>
    <w:p w:rsidR="00CF3F99" w:rsidRDefault="00CF3F99" w:rsidP="00CF3F99">
      <w:pPr>
        <w:pStyle w:val="Default"/>
        <w:rPr>
          <w:rFonts w:ascii="Arial" w:hAnsi="Aria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250"/>
        <w:gridCol w:w="1684"/>
        <w:gridCol w:w="1009"/>
        <w:gridCol w:w="3019"/>
        <w:gridCol w:w="783"/>
      </w:tblGrid>
      <w:tr w:rsidR="00CF3F99" w:rsidRPr="00962111" w:rsidTr="00185338">
        <w:trPr>
          <w:trHeight w:val="140"/>
          <w:jc w:val="center"/>
        </w:trPr>
        <w:tc>
          <w:tcPr>
            <w:tcW w:w="12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BC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ene ID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</w:t>
            </w:r>
            <w:r w:rsidRPr="00962111">
              <w:rPr>
                <w:rFonts w:ascii="Arial" w:hAnsi="Arial" w:hint="eastAsia"/>
                <w:sz w:val="15"/>
                <w:szCs w:val="15"/>
              </w:rPr>
              <w:t>ene  name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</w:t>
            </w:r>
            <w:r w:rsidRPr="00962111">
              <w:rPr>
                <w:rFonts w:ascii="Arial" w:hAnsi="Arial" w:hint="eastAsia"/>
                <w:sz w:val="15"/>
                <w:szCs w:val="15"/>
              </w:rPr>
              <w:t>rotein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variation</w:t>
            </w: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0" w:name="OLE_LINK118"/>
            <w:r w:rsidRPr="00962111">
              <w:rPr>
                <w:rFonts w:ascii="Arial" w:hAnsi="Arial"/>
                <w:sz w:val="15"/>
                <w:szCs w:val="15"/>
              </w:rPr>
              <w:t>Myb</w:t>
            </w:r>
            <w:bookmarkEnd w:id="0"/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1" w:name="OLE_LINK119"/>
            <w:r w:rsidRPr="00962111">
              <w:rPr>
                <w:rFonts w:ascii="Arial" w:hAnsi="Arial" w:hint="eastAsia"/>
                <w:sz w:val="15"/>
                <w:szCs w:val="15"/>
              </w:rPr>
              <w:t>GSVIVT01022657001</w:t>
            </w:r>
          </w:p>
          <w:bookmarkEnd w:id="1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FNV8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114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Transcriptio</w:t>
            </w:r>
            <w:r w:rsidRPr="00962111">
              <w:rPr>
                <w:rFonts w:ascii="Arial" w:hAnsi="Arial" w:hint="eastAsia"/>
                <w:sz w:val="15"/>
                <w:szCs w:val="15"/>
              </w:rPr>
              <w:t>n</w:t>
            </w:r>
            <w:r w:rsidRPr="00962111">
              <w:rPr>
                <w:rFonts w:ascii="Arial" w:hAnsi="Arial"/>
                <w:sz w:val="15"/>
                <w:szCs w:val="15"/>
              </w:rPr>
              <w:t xml:space="preserve"> factor MYB114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E</w:t>
            </w:r>
            <w:r w:rsidRPr="00962111">
              <w:rPr>
                <w:rFonts w:ascii="Arial" w:hAnsi="Arial"/>
                <w:sz w:val="15"/>
                <w:szCs w:val="15"/>
              </w:rPr>
              <w:t>thylene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9658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2V6K0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UFOG6_FRAAN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UDP-glucose flavonoid 3-O-glucosyltransferase 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8823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FLX8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WRK27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bable WRKY transcription factor 27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19113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ZVN4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Y1500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bable tyrosine-protein phosphatase At1g05000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8601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GY42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NAC25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NAC transcription factor 25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8169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C9B0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U89B1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UDP-glycosyltransferase 89B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6778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65554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IPK6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BL-interacting serine/threonine-protein kinase 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4571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42881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1A13_SOLLC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1-aminocyclopropane-1-carboxylate synthase 3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3018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RS9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HIP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3 ubiquitin-protein ligase CHIP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WD40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0364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38884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IF3I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ukaryotic translation initiation factor 3 subunit I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A</w:t>
            </w:r>
            <w:r w:rsidRPr="00962111">
              <w:rPr>
                <w:rFonts w:ascii="Arial" w:hAnsi="Arial"/>
                <w:sz w:val="15"/>
                <w:szCs w:val="15"/>
              </w:rPr>
              <w:t>nthocyanidin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3085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40288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UFOG6_MANES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Anthocyanidin 3-O-glucosyltransferase 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scisic acid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7566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RXN0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11G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ABC transporter G family member 1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6950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LQ55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DRP2B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Dynamin-2B OS=Arabidopsis thaliana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5777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80452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MPD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MP deaminase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5679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08298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RD22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 xml:space="preserve">Dehydration-responsive protein </w:t>
            </w:r>
            <w:r w:rsidRPr="00962111">
              <w:rPr>
                <w:rFonts w:ascii="Arial" w:hAnsi="Arial"/>
                <w:sz w:val="15"/>
                <w:szCs w:val="15"/>
              </w:rPr>
              <w:lastRenderedPageBreak/>
              <w:t>RD22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lastRenderedPageBreak/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3216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LES3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I5L2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SCISIC ACID-INSENSITIVE 5-like protein 2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v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1791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48U0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RBOHA_SOLTU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Respiratory burst oxidase homolog protein A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1731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K14432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vvi:100243434|hypothetical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protein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LOC100243434</w:t>
            </w:r>
            <w:r w:rsidRPr="00962111">
              <w:rPr>
                <w:rFonts w:ascii="Arial" w:hint="eastAsia"/>
                <w:sz w:val="15"/>
                <w:szCs w:val="15"/>
              </w:rPr>
              <w:t>（</w:t>
            </w:r>
            <w:r w:rsidRPr="00962111">
              <w:rPr>
                <w:rFonts w:ascii="Arial" w:hAnsi="Arial" w:hint="eastAsia"/>
                <w:sz w:val="15"/>
                <w:szCs w:val="15"/>
              </w:rPr>
              <w:t>KEGG</w:t>
            </w:r>
            <w:r w:rsidRPr="00962111">
              <w:rPr>
                <w:rFonts w:ascii="Arial" w:hint="eastAsia"/>
                <w:sz w:val="15"/>
                <w:szCs w:val="15"/>
              </w:rPr>
              <w:t>）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9658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2V6K0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UFOG6_FRAAN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UDP-glucose flavonoid 3-O-glucosyltransferase 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7803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6303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HT14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Inorganic phosphate transporter 1-4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3401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GUN5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HL1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tein PHR1-LIKE 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1351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39224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RG1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tein SRG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19113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ZVN4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Y1500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bable tyrosine-protein phosphatase At1g05000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11414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B61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Y4466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ZF-HD homeobox protein At4g24660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11225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BI35227.3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296087944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Sv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8601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GY42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NAC25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NAC transcription factor 25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8169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C9B0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U89B1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UDP-glycosyltransferase 89B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7133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BI23529.3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297735952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6778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65554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IPK6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BL-interacting serine/threonine-protein kinase 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5410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H1H9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MO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imary amine oxidase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v/F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5140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4B74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NUDT2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  <w:r w:rsidRPr="00962111">
              <w:rPr>
                <w:rFonts w:ascii="Arial" w:hAnsi="Arial"/>
                <w:sz w:val="15"/>
                <w:szCs w:val="15"/>
              </w:rPr>
              <w:tab/>
              <w:t>Nudix hydrolase 2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3018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RS9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HIP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3 ubiquitin-protein ligase CHIP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2663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RXN0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11G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C transporter G family member 1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2361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49315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ATA1_NICPL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atalase isozyme 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C</w:t>
            </w:r>
            <w:r w:rsidRPr="00962111">
              <w:rPr>
                <w:rFonts w:ascii="Arial" w:hAnsi="Arial"/>
                <w:sz w:val="15"/>
                <w:szCs w:val="15"/>
              </w:rPr>
              <w:t>ytokinin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3401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GUN5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HL1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tein PHR1-LIKE 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13497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80366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RR9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Two-component response regulator ARR9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11414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B61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Y4466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ZF-HD homeobox protein At4g24660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4571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42881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1A13_SOLLC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1-aminocyclopropane-1-carboxylate synthase 3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</w:t>
            </w:r>
            <w:r w:rsidRPr="00962111">
              <w:rPr>
                <w:rFonts w:ascii="Arial" w:hAnsi="Arial"/>
                <w:sz w:val="15"/>
                <w:szCs w:val="15"/>
              </w:rPr>
              <w:t>ibberellin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3216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LES3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I5L2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SCISIC ACID-INSENSITIVE 5-like protein 2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v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2" w:name="OLE_LINK13"/>
            <w:r w:rsidRPr="00962111">
              <w:rPr>
                <w:rFonts w:ascii="Arial" w:hAnsi="Arial" w:hint="eastAsia"/>
                <w:sz w:val="15"/>
                <w:szCs w:val="15"/>
              </w:rPr>
              <w:t>GSVIVT01032935001</w:t>
            </w:r>
          </w:p>
          <w:bookmarkEnd w:id="2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FL79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XP23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Expansin-A23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v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3" w:name="OLE_LINK14"/>
            <w:r w:rsidRPr="00962111">
              <w:rPr>
                <w:rFonts w:ascii="Arial" w:hAnsi="Arial" w:hint="eastAsia"/>
                <w:sz w:val="15"/>
                <w:szCs w:val="15"/>
              </w:rPr>
              <w:t>GSVIVT01018453001</w:t>
            </w:r>
          </w:p>
          <w:bookmarkEnd w:id="3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04705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AO1D_WHEAT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ibberellin 20 oxidase 1-D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4" w:name="OLE_LINK15"/>
            <w:bookmarkStart w:id="5" w:name="OLE_LINK16"/>
            <w:r w:rsidRPr="00962111">
              <w:rPr>
                <w:rFonts w:ascii="Arial" w:hAnsi="Arial" w:hint="eastAsia"/>
                <w:sz w:val="15"/>
                <w:szCs w:val="15"/>
              </w:rPr>
              <w:t>GSVIVT01011414001</w:t>
            </w:r>
          </w:p>
          <w:bookmarkEnd w:id="4"/>
          <w:bookmarkEnd w:id="5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B61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Y4466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ZF-HD homeobox protein At4g24660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6" w:name="OLE_LINK17"/>
            <w:r w:rsidRPr="00962111">
              <w:rPr>
                <w:rFonts w:ascii="Arial" w:hAnsi="Arial" w:hint="eastAsia"/>
                <w:sz w:val="15"/>
                <w:szCs w:val="15"/>
              </w:rPr>
              <w:t>GSVIVT01007987001</w:t>
            </w:r>
          </w:p>
          <w:bookmarkEnd w:id="6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C554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XPA1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Expansin-A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7" w:name="OLE_LINK18"/>
            <w:r w:rsidRPr="00962111">
              <w:rPr>
                <w:rFonts w:ascii="Arial" w:hAnsi="Arial" w:hint="eastAsia"/>
                <w:sz w:val="15"/>
                <w:szCs w:val="15"/>
              </w:rPr>
              <w:t>GSVIVT01007798001</w:t>
            </w:r>
          </w:p>
          <w:bookmarkEnd w:id="7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FJ93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DRE1D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Dehydration-responsive element-binding protein 1D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</w:t>
            </w:r>
            <w:r w:rsidRPr="00962111">
              <w:rPr>
                <w:rFonts w:ascii="Arial" w:hAnsi="Arial"/>
                <w:sz w:val="15"/>
                <w:szCs w:val="15"/>
              </w:rPr>
              <w:t>ugar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8" w:name="OLE_LINK19"/>
            <w:r w:rsidRPr="00962111">
              <w:rPr>
                <w:rFonts w:ascii="Arial" w:hAnsi="Arial" w:hint="eastAsia"/>
                <w:sz w:val="15"/>
                <w:szCs w:val="15"/>
              </w:rPr>
              <w:t>GSVIVT01035777001</w:t>
            </w:r>
          </w:p>
          <w:bookmarkEnd w:id="8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80452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MPD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MP deaminase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9" w:name="OLE_LINK20"/>
            <w:r w:rsidRPr="00962111">
              <w:rPr>
                <w:rFonts w:ascii="Arial" w:hAnsi="Arial" w:hint="eastAsia"/>
                <w:sz w:val="15"/>
                <w:szCs w:val="15"/>
              </w:rPr>
              <w:t>GSVIVT01028713001</w:t>
            </w:r>
          </w:p>
          <w:bookmarkEnd w:id="9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6NQN5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WET3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Bidirectional sugar transporter SWEET3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10" w:name="OLE_LINK21"/>
            <w:r w:rsidRPr="00962111">
              <w:rPr>
                <w:rFonts w:ascii="Arial" w:hAnsi="Arial" w:hint="eastAsia"/>
                <w:sz w:val="15"/>
                <w:szCs w:val="15"/>
              </w:rPr>
              <w:t>GSVIVT01027803001</w:t>
            </w:r>
          </w:p>
          <w:bookmarkEnd w:id="10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6303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HT14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Inorganic phosphate transporter 1-4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9047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LIQ7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P252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Pentatricopeptide repeat-containing protein At3g24000, mitochondrial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v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7765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GYT9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IS3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3 ubiquitin-protein ligase SIS3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HLH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11" w:name="OLE_LINK26"/>
            <w:r w:rsidRPr="00962111">
              <w:rPr>
                <w:rFonts w:ascii="Arial" w:hAnsi="Arial" w:hint="eastAsia"/>
                <w:sz w:val="15"/>
                <w:szCs w:val="15"/>
              </w:rPr>
              <w:t>GSVIVT01008093001</w:t>
            </w:r>
          </w:p>
          <w:bookmarkEnd w:id="11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LV17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H079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Transcription factor bHLH79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P</w:t>
            </w:r>
            <w:r w:rsidRPr="00962111">
              <w:rPr>
                <w:rFonts w:ascii="Arial" w:hAnsi="Arial"/>
                <w:sz w:val="15"/>
                <w:szCs w:val="15"/>
              </w:rPr>
              <w:t>olyamine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12" w:name="OLE_LINK27"/>
            <w:bookmarkStart w:id="13" w:name="OLE_LINK28"/>
            <w:r w:rsidRPr="00962111">
              <w:rPr>
                <w:rFonts w:ascii="Arial" w:hAnsi="Arial" w:hint="eastAsia"/>
                <w:sz w:val="15"/>
                <w:szCs w:val="15"/>
              </w:rPr>
              <w:t>GSVIVT01022657001</w:t>
            </w:r>
          </w:p>
          <w:bookmarkEnd w:id="12"/>
          <w:bookmarkEnd w:id="13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FNV8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114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Transcription factor MYB114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9793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CV9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GAL3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Beta-galactosidase 3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A</w:t>
            </w:r>
            <w:r w:rsidRPr="00962111">
              <w:rPr>
                <w:rFonts w:ascii="Arial" w:hAnsi="Arial"/>
                <w:sz w:val="15"/>
                <w:szCs w:val="15"/>
              </w:rPr>
              <w:t>uxin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6417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9JEB9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NQOR_AGRRK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 xml:space="preserve">NAD(P)H dehydrogenase </w:t>
            </w:r>
            <w:r w:rsidRPr="00962111">
              <w:rPr>
                <w:rFonts w:ascii="Arial" w:hint="eastAsia"/>
                <w:sz w:val="15"/>
                <w:szCs w:val="15"/>
              </w:rPr>
              <w:t>（</w:t>
            </w:r>
            <w:r w:rsidRPr="00962111">
              <w:rPr>
                <w:rFonts w:ascii="Arial" w:hAnsi="Arial"/>
                <w:sz w:val="15"/>
                <w:szCs w:val="15"/>
              </w:rPr>
              <w:t>quinone</w:t>
            </w:r>
            <w:r w:rsidRPr="00962111">
              <w:rPr>
                <w:rFonts w:ascii="Arial" w:hint="eastAsia"/>
                <w:sz w:val="15"/>
                <w:szCs w:val="15"/>
              </w:rPr>
              <w:t>）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14" w:name="OLE_LINK31"/>
            <w:bookmarkStart w:id="15" w:name="OLE_LINK32"/>
            <w:r w:rsidRPr="00962111">
              <w:rPr>
                <w:rFonts w:ascii="Arial" w:hAnsi="Arial" w:hint="eastAsia"/>
                <w:sz w:val="15"/>
                <w:szCs w:val="15"/>
              </w:rPr>
              <w:t>GSVIVT01033354001</w:t>
            </w:r>
          </w:p>
          <w:bookmarkEnd w:id="14"/>
          <w:bookmarkEnd w:id="15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82333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H31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bable indole-3-acetic acid-amidosynthetase GH3.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v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16" w:name="OLE_LINK33"/>
            <w:r w:rsidRPr="00962111">
              <w:rPr>
                <w:rFonts w:ascii="Arial" w:hAnsi="Arial" w:hint="eastAsia"/>
                <w:sz w:val="15"/>
                <w:szCs w:val="15"/>
              </w:rPr>
              <w:t>GSVIVT01031791001</w:t>
            </w:r>
          </w:p>
          <w:bookmarkEnd w:id="16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lastRenderedPageBreak/>
              <w:t>Q948U0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RBOHA_SOLTU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 xml:space="preserve">Respiratory burst </w:t>
            </w:r>
            <w:r w:rsidRPr="00962111">
              <w:rPr>
                <w:rFonts w:ascii="Arial" w:hAnsi="Arial"/>
                <w:sz w:val="15"/>
                <w:szCs w:val="15"/>
              </w:rPr>
              <w:lastRenderedPageBreak/>
              <w:t>oxidase homolog protein A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lastRenderedPageBreak/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17" w:name="OLE_LINK34"/>
            <w:bookmarkStart w:id="18" w:name="OLE_LINK35"/>
            <w:r w:rsidRPr="00962111">
              <w:rPr>
                <w:rFonts w:ascii="Arial" w:hAnsi="Arial" w:hint="eastAsia"/>
                <w:sz w:val="15"/>
                <w:szCs w:val="15"/>
              </w:rPr>
              <w:t>GSVIVT01028295001</w:t>
            </w:r>
          </w:p>
          <w:bookmarkEnd w:id="17"/>
          <w:bookmarkEnd w:id="18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LB7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LBD16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LOB domain-containing protein 1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19" w:name="OLE_LINK36"/>
            <w:r w:rsidRPr="00962111">
              <w:rPr>
                <w:rFonts w:ascii="Arial" w:hAnsi="Arial" w:hint="eastAsia"/>
                <w:sz w:val="15"/>
                <w:szCs w:val="15"/>
              </w:rPr>
              <w:t>GSVIVT01027161001</w:t>
            </w:r>
          </w:p>
          <w:bookmarkEnd w:id="19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24465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71A1_PERAE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Cytochrome P450 71A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20" w:name="OLE_LINK37"/>
            <w:r w:rsidRPr="00962111">
              <w:rPr>
                <w:rFonts w:ascii="Arial" w:hAnsi="Arial" w:hint="eastAsia"/>
                <w:sz w:val="15"/>
                <w:szCs w:val="15"/>
              </w:rPr>
              <w:t>GSVIVT01026220001</w:t>
            </w:r>
          </w:p>
          <w:bookmarkEnd w:id="20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5AEM3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THS4_VITVI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tilbene synthase 4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21" w:name="OLE_LINK38"/>
            <w:r w:rsidRPr="00962111">
              <w:rPr>
                <w:rFonts w:ascii="Arial" w:hAnsi="Arial" w:hint="eastAsia"/>
                <w:sz w:val="15"/>
                <w:szCs w:val="15"/>
              </w:rPr>
              <w:t>GSVIVT01021809001</w:t>
            </w:r>
          </w:p>
          <w:bookmarkEnd w:id="21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6TBN2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KR1_SOYBN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bable aldo-keto reductase 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22" w:name="OLE_LINK39"/>
            <w:r w:rsidRPr="00962111">
              <w:rPr>
                <w:rFonts w:ascii="Arial" w:hAnsi="Arial" w:hint="eastAsia"/>
                <w:sz w:val="15"/>
                <w:szCs w:val="15"/>
              </w:rPr>
              <w:t>GSVIVT01018453001</w:t>
            </w:r>
          </w:p>
          <w:bookmarkEnd w:id="22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04705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AO1D_WHEAT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ibberellin 20 oxidase 1-D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23" w:name="OLE_LINK40"/>
            <w:r w:rsidRPr="00962111">
              <w:rPr>
                <w:rFonts w:ascii="Arial" w:hAnsi="Arial" w:hint="eastAsia"/>
                <w:sz w:val="15"/>
                <w:szCs w:val="15"/>
              </w:rPr>
              <w:t>GSVIVT01014948001</w:t>
            </w:r>
          </w:p>
          <w:bookmarkEnd w:id="23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05047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72A1_CATRO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Secologanin synthase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24" w:name="OLE_LINK41"/>
            <w:r w:rsidRPr="00962111">
              <w:rPr>
                <w:rFonts w:ascii="Arial" w:hAnsi="Arial" w:hint="eastAsia"/>
                <w:sz w:val="15"/>
                <w:szCs w:val="15"/>
              </w:rPr>
              <w:t>GSVIVT01011414001</w:t>
            </w:r>
          </w:p>
          <w:bookmarkEnd w:id="24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B61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Y4466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ZF-HD homeobox protein At4g24660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25" w:name="OLE_LINK42"/>
            <w:bookmarkStart w:id="26" w:name="OLE_LINK43"/>
            <w:r w:rsidRPr="00962111">
              <w:rPr>
                <w:rFonts w:ascii="Arial" w:hAnsi="Arial" w:hint="eastAsia"/>
                <w:sz w:val="15"/>
                <w:szCs w:val="15"/>
              </w:rPr>
              <w:t>GSVIVT01008601001</w:t>
            </w:r>
          </w:p>
          <w:bookmarkEnd w:id="25"/>
          <w:bookmarkEnd w:id="26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GY42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NAC25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NAC transcription factor 25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27" w:name="OLE_LINK44"/>
            <w:r w:rsidRPr="00962111">
              <w:rPr>
                <w:rFonts w:ascii="Arial" w:hAnsi="Arial" w:hint="eastAsia"/>
                <w:sz w:val="15"/>
                <w:szCs w:val="15"/>
              </w:rPr>
              <w:t>GSVIVT01008109001</w:t>
            </w:r>
          </w:p>
          <w:bookmarkEnd w:id="27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FME3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TCP5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Transcription factor TCP5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28" w:name="OLE_LINK45"/>
            <w:r w:rsidRPr="00962111">
              <w:rPr>
                <w:rFonts w:ascii="Arial" w:hAnsi="Arial" w:hint="eastAsia"/>
                <w:sz w:val="15"/>
                <w:szCs w:val="15"/>
              </w:rPr>
              <w:t>GSVIVT01004571001</w:t>
            </w:r>
          </w:p>
          <w:bookmarkEnd w:id="28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42881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1A13_SOLLC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  <w:r w:rsidRPr="00962111">
              <w:rPr>
                <w:rFonts w:ascii="Arial" w:hAnsi="Arial"/>
                <w:sz w:val="15"/>
                <w:szCs w:val="15"/>
              </w:rPr>
              <w:tab/>
              <w:t>1-aminocyclopropane-1-carboxylate synthase 3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3018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RS9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HIP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3 ubiquitin-protein ligase CHIP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B</w:t>
            </w:r>
            <w:r w:rsidRPr="00962111">
              <w:rPr>
                <w:rFonts w:ascii="Arial" w:hAnsi="Arial"/>
                <w:sz w:val="15"/>
                <w:szCs w:val="15"/>
              </w:rPr>
              <w:t>rassinosteroid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3354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82333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H31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bable indole-3-acetic acid-amidosynthetase GH3.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29" w:name="OLE_LINK50"/>
            <w:bookmarkStart w:id="30" w:name="OLE_LINK51"/>
            <w:r w:rsidRPr="00962111">
              <w:rPr>
                <w:rFonts w:ascii="Arial" w:hAnsi="Arial" w:hint="eastAsia"/>
                <w:sz w:val="15"/>
                <w:szCs w:val="15"/>
              </w:rPr>
              <w:t>GSVIVT01028295001</w:t>
            </w:r>
          </w:p>
          <w:bookmarkEnd w:id="29"/>
          <w:bookmarkEnd w:id="30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LB7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LBD16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LOB domain-containing protein 1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31" w:name="OLE_LINK52"/>
            <w:r w:rsidRPr="00962111">
              <w:rPr>
                <w:rFonts w:ascii="Arial" w:hAnsi="Arial" w:hint="eastAsia"/>
                <w:sz w:val="15"/>
                <w:szCs w:val="15"/>
              </w:rPr>
              <w:t>GSVIVT01025771001</w:t>
            </w:r>
          </w:p>
          <w:bookmarkEnd w:id="31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3Y09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CP45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erine carboxypeptidase-like 45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32" w:name="OLE_LINK53"/>
            <w:bookmarkStart w:id="33" w:name="OLE_LINK54"/>
            <w:r w:rsidRPr="00962111">
              <w:rPr>
                <w:rFonts w:ascii="Arial" w:hAnsi="Arial" w:hint="eastAsia"/>
                <w:sz w:val="15"/>
                <w:szCs w:val="15"/>
              </w:rPr>
              <w:t>GSVIVT01025312001</w:t>
            </w:r>
          </w:p>
          <w:bookmarkEnd w:id="32"/>
          <w:bookmarkEnd w:id="33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00874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DR100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DNA-damage-repair/toleration protein DRT100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34" w:name="OLE_LINK55"/>
            <w:bookmarkStart w:id="35" w:name="OLE_LINK56"/>
            <w:r w:rsidRPr="00962111">
              <w:rPr>
                <w:rFonts w:ascii="Arial" w:hAnsi="Arial" w:hint="eastAsia"/>
                <w:sz w:val="15"/>
                <w:szCs w:val="15"/>
              </w:rPr>
              <w:t>GSVIVT01015445001</w:t>
            </w:r>
          </w:p>
          <w:bookmarkEnd w:id="34"/>
          <w:bookmarkEnd w:id="35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3Z92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RING4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3 ubiquitin-protein ligase At4g11680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36" w:name="OLE_LINK57"/>
            <w:bookmarkStart w:id="37" w:name="OLE_LINK58"/>
            <w:r w:rsidRPr="00962111">
              <w:rPr>
                <w:rFonts w:ascii="Arial" w:hAnsi="Arial" w:hint="eastAsia"/>
                <w:sz w:val="15"/>
                <w:szCs w:val="15"/>
              </w:rPr>
              <w:t>GSVIVT01014948001</w:t>
            </w:r>
          </w:p>
          <w:bookmarkEnd w:id="36"/>
          <w:bookmarkEnd w:id="37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05047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72A1_CATRO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Secologanin synthase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38" w:name="OLE_LINK59"/>
            <w:bookmarkStart w:id="39" w:name="OLE_LINK60"/>
            <w:r w:rsidRPr="00962111">
              <w:rPr>
                <w:rFonts w:ascii="Arial" w:hAnsi="Arial" w:hint="eastAsia"/>
                <w:sz w:val="15"/>
                <w:szCs w:val="15"/>
              </w:rPr>
              <w:t>GSVIVT01011816001</w:t>
            </w:r>
          </w:p>
          <w:bookmarkEnd w:id="38"/>
          <w:bookmarkEnd w:id="39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FID5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Y5393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bable receptor-like protein kinase At5g39030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40" w:name="OLE_LINK61"/>
            <w:bookmarkStart w:id="41" w:name="OLE_LINK62"/>
            <w:r w:rsidRPr="00962111">
              <w:rPr>
                <w:rFonts w:ascii="Arial" w:hAnsi="Arial" w:hint="eastAsia"/>
                <w:sz w:val="15"/>
                <w:szCs w:val="15"/>
              </w:rPr>
              <w:t>GSVIVT01011414001</w:t>
            </w:r>
          </w:p>
          <w:bookmarkEnd w:id="40"/>
          <w:bookmarkEnd w:id="41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B61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Y4466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ZF-HD homeobox protein At4g24660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42" w:name="OLE_LINK63"/>
            <w:r w:rsidRPr="00962111">
              <w:rPr>
                <w:rFonts w:ascii="Arial" w:hAnsi="Arial" w:hint="eastAsia"/>
                <w:sz w:val="15"/>
                <w:szCs w:val="15"/>
              </w:rPr>
              <w:t>GSVIVT01009793001</w:t>
            </w:r>
          </w:p>
          <w:bookmarkEnd w:id="42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lastRenderedPageBreak/>
              <w:t>Q9SCV9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GAL3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Beta-galactosidase 3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43" w:name="OLE_LINK64"/>
            <w:bookmarkStart w:id="44" w:name="OLE_LINK65"/>
            <w:r w:rsidRPr="00962111">
              <w:rPr>
                <w:rFonts w:ascii="Arial" w:hAnsi="Arial" w:hint="eastAsia"/>
                <w:sz w:val="15"/>
                <w:szCs w:val="15"/>
              </w:rPr>
              <w:t>GSVIVT01009517001</w:t>
            </w:r>
          </w:p>
          <w:bookmarkEnd w:id="43"/>
          <w:bookmarkEnd w:id="44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FMZ0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KI1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RI1 kinase inhibitor 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45" w:name="OLE_LINK66"/>
            <w:bookmarkStart w:id="46" w:name="OLE_LINK67"/>
            <w:r w:rsidRPr="00962111">
              <w:rPr>
                <w:rFonts w:ascii="Arial" w:hAnsi="Arial" w:hint="eastAsia"/>
                <w:sz w:val="15"/>
                <w:szCs w:val="15"/>
              </w:rPr>
              <w:t>GSVIVT01004774001</w:t>
            </w:r>
          </w:p>
          <w:bookmarkEnd w:id="45"/>
          <w:bookmarkEnd w:id="46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0UV30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TAL_HAES2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Transaldolase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</w:t>
            </w:r>
            <w:r w:rsidRPr="00962111">
              <w:rPr>
                <w:rFonts w:ascii="Arial" w:hAnsi="Arial"/>
                <w:sz w:val="15"/>
                <w:szCs w:val="15"/>
              </w:rPr>
              <w:t>alicylic acid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47" w:name="OLE_LINK68"/>
            <w:bookmarkStart w:id="48" w:name="OLE_LINK69"/>
            <w:r w:rsidRPr="00962111">
              <w:rPr>
                <w:rFonts w:ascii="Arial" w:hAnsi="Arial" w:hint="eastAsia"/>
                <w:sz w:val="15"/>
                <w:szCs w:val="15"/>
              </w:rPr>
              <w:t>GSVIVT01034031001</w:t>
            </w:r>
          </w:p>
          <w:bookmarkEnd w:id="47"/>
          <w:bookmarkEnd w:id="48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M2S4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LRKS4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L-type lectin-domain containing receptor kinase S.4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49" w:name="OLE_LINK70"/>
            <w:bookmarkStart w:id="50" w:name="OLE_LINK71"/>
            <w:r w:rsidRPr="00962111">
              <w:rPr>
                <w:rFonts w:ascii="Arial" w:hAnsi="Arial" w:hint="eastAsia"/>
                <w:sz w:val="15"/>
                <w:szCs w:val="15"/>
              </w:rPr>
              <w:t>GSVIVT01031791001</w:t>
            </w:r>
          </w:p>
          <w:bookmarkEnd w:id="49"/>
          <w:bookmarkEnd w:id="50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48U0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RBOHA_SOLTU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Respiratory burst oxidase homolog protein A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51" w:name="OLE_LINK72"/>
            <w:r w:rsidRPr="00962111">
              <w:rPr>
                <w:rFonts w:ascii="Arial" w:hAnsi="Arial" w:hint="eastAsia"/>
                <w:sz w:val="15"/>
                <w:szCs w:val="15"/>
              </w:rPr>
              <w:t>GSVIVT01029316001</w:t>
            </w:r>
          </w:p>
          <w:bookmarkEnd w:id="51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93484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VSR1_PEA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Vacuolar-sorting receptor 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52" w:name="OLE_LINK73"/>
            <w:r w:rsidRPr="00962111">
              <w:rPr>
                <w:rFonts w:ascii="Arial" w:hAnsi="Arial" w:hint="eastAsia"/>
                <w:sz w:val="15"/>
                <w:szCs w:val="15"/>
              </w:rPr>
              <w:t>GSVIVT01027147001</w:t>
            </w:r>
          </w:p>
          <w:bookmarkEnd w:id="52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39828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DL5A_SOYBN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Dynamin-related protein 5A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53" w:name="OLE_LINK74"/>
            <w:r w:rsidRPr="00962111">
              <w:rPr>
                <w:rFonts w:ascii="Arial" w:hAnsi="Arial" w:hint="eastAsia"/>
                <w:sz w:val="15"/>
                <w:szCs w:val="15"/>
              </w:rPr>
              <w:t>GSVIVT01026685001</w:t>
            </w:r>
          </w:p>
          <w:bookmarkEnd w:id="53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4I171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D15A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ediator of RNA polymerase II transcription subunit 15a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6677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LK64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3C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C transporter C family member 3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4306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49835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AL1_LITER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henylalanine ammonia-lyase 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19209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32110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TX6_SOYBN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bable glutathione S-transferase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16941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0LGD6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Y1570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bable LRR receptor-like serine/threonine-protein kinase At1g05700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11816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FID5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Y5393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bable receptor-like protein kinase At5g39030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8036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43293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NAK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Probable serine/threonine-protein kinase NAK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5706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81905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D18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Receptor-like serine/threonine-protein kinase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5140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4B74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NUDT2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Nudix hydrolase 2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</w:tbl>
    <w:p w:rsidR="00CF3F99" w:rsidRPr="00962111" w:rsidRDefault="00CF3F99" w:rsidP="00CF3F99">
      <w:pPr>
        <w:rPr>
          <w:vanish/>
        </w:rPr>
      </w:pPr>
    </w:p>
    <w:tbl>
      <w:tblPr>
        <w:tblpPr w:leftFromText="180" w:rightFromText="180" w:vertAnchor="text" w:horzAnchor="margin" w:tblpXSpec="center" w:tblpY="19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56"/>
        <w:gridCol w:w="1832"/>
        <w:gridCol w:w="900"/>
        <w:gridCol w:w="2873"/>
        <w:gridCol w:w="750"/>
      </w:tblGrid>
      <w:tr w:rsidR="00CF3F99" w:rsidRPr="00962111" w:rsidTr="00185338">
        <w:trPr>
          <w:trHeight w:val="140"/>
        </w:trPr>
        <w:tc>
          <w:tcPr>
            <w:tcW w:w="1156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BBM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ene ID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ene name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tein name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variation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b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22661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FNV8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114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Transcription factor MYB114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54" w:name="_Hlk390648663"/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55" w:name="OLE_LINK116"/>
            <w:r w:rsidRPr="00962111">
              <w:rPr>
                <w:rFonts w:ascii="Arial" w:hAnsi="Arial"/>
                <w:sz w:val="15"/>
                <w:szCs w:val="15"/>
              </w:rPr>
              <w:t>GSVIVT01011986001</w:t>
            </w:r>
            <w:bookmarkEnd w:id="55"/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7G7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B3R1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b-related protein 3R-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bookmarkEnd w:id="54"/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8005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8139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B06_ANTMA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56" w:name="OLE_LINK124"/>
            <w:bookmarkStart w:id="57" w:name="OLE_LINK125"/>
            <w:r w:rsidRPr="00962111">
              <w:rPr>
                <w:rFonts w:ascii="Arial" w:hAnsi="Arial"/>
                <w:sz w:val="15"/>
                <w:szCs w:val="15"/>
              </w:rPr>
              <w:t>Myb-related protein 306</w:t>
            </w:r>
            <w:bookmarkEnd w:id="56"/>
            <w:bookmarkEnd w:id="57"/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E</w:t>
            </w:r>
            <w:r w:rsidRPr="00962111">
              <w:rPr>
                <w:rFonts w:ascii="Arial" w:hAnsi="Arial"/>
                <w:sz w:val="15"/>
                <w:szCs w:val="15"/>
              </w:rPr>
              <w:t>thylene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34455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5283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3ST_FLABI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lavonol 3-sulfotransferase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26334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4AW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RF03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thylene-responsive transcription factor ERF003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v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8146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ZPQ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OT13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ytosolic sulfotransferase 13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4272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651X6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SLE6_ORYSJ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ellulose synthase-like protein E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3682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651X6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 xml:space="preserve">SD113_ARATH 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-type lectin S-receptor-like serine/threonine-protein kinase SD1-13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2536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52QU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IL6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P2-like ethylene-responsive transcription factor AIL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3084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4JKI3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DGK6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Diacylglycerol kinase 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WD40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8513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M3B4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WD40 repeat [R]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RID3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tein ROOT INITIATION DEFECTIVE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bookmarkStart w:id="58" w:name="_Hlk391924853"/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7685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5ZME8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MU1_CHICK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WD40 repeat-containing protein SMU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</w:t>
            </w:r>
          </w:p>
        </w:tc>
      </w:tr>
      <w:bookmarkEnd w:id="58"/>
      <w:tr w:rsidR="00CF3F99" w:rsidRPr="00962111" w:rsidTr="00185338">
        <w:trPr>
          <w:trHeight w:val="140"/>
        </w:trPr>
        <w:tc>
          <w:tcPr>
            <w:tcW w:w="1156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A</w:t>
            </w:r>
            <w:r w:rsidRPr="00962111">
              <w:rPr>
                <w:rFonts w:ascii="Arial" w:hAnsi="Arial"/>
                <w:sz w:val="15"/>
                <w:szCs w:val="15"/>
              </w:rPr>
              <w:t>nthocyanidin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13693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5ZCW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LAC1_ORYSJ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utative laccase-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scisic acid</w:t>
            </w:r>
          </w:p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36492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31169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KIN2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tress-induced protein KIN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34532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50EK0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16B2_PICSI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ytochrome P450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34455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5283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3ST_FLABI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lavonol 3-sulfotransferase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bookmarkStart w:id="59" w:name="_Hlk391925366"/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34321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9DHT4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RIA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RM REPEAT PROTEIN INTERACTING WITH ABF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bookmarkEnd w:id="59"/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34321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9DHT4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RIA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RM REPEAT PROTEIN INTERACTING WITH ABF2stimulus (GO:0009737)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31284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7G304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OLS2_SOLLC</w:t>
            </w:r>
            <w:r w:rsidRPr="00962111">
              <w:rPr>
                <w:rFonts w:ascii="Arial" w:hAnsi="Arial"/>
                <w:sz w:val="15"/>
                <w:szCs w:val="15"/>
              </w:rPr>
              <w:tab/>
              <w:t>Galactinol synthase 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30973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LFD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 xml:space="preserve">LPP3_ARATH 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utative lipid phosphate phosphatase 3, chloroplastic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29406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H19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AO4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bable polyamine oxidase 4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27372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54YW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 xml:space="preserve">ELMOA_DICDIELMO 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domain-containing protein A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26976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46519|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LEA14_SOYBN</w:t>
            </w:r>
          </w:p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Desiccation protectant protein Lea14 homolog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26905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37116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NCPR_VIGRR</w:t>
            </w:r>
          </w:p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NADPH--cytochrome P450 reductase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60" w:name="OLE_LINK117"/>
            <w:r w:rsidRPr="00962111">
              <w:rPr>
                <w:rFonts w:ascii="Arial" w:hAnsi="Arial"/>
                <w:sz w:val="15"/>
                <w:szCs w:val="15"/>
              </w:rPr>
              <w:t>GSVIVT01026334001</w:t>
            </w:r>
            <w:bookmarkEnd w:id="60"/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4AW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|ERF03_ARATH</w:t>
            </w:r>
          </w:p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thylene-responsive transcription factor ERF003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v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26323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0416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MT12_SOLLC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mmonium transporter 1 member 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21334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39224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RG1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tein SRG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18937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ZPV9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Y112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yntaxin-11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v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11098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3ZT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DL3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ID1-like F-box protein 3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8069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4K4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DR3B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hort-chain dehydrogenase reductase 3b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8005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8139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B06_ANTMA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b-related protein 30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2864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H1D6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RBK1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Receptor-like cytosolic serine/threonine-protein kinase RBK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2536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52QU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IL6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P2-like ethylene-responsive transcription factor AIL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2319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RXN0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11G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C transporter G family member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2139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RXN0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11G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C transporter G family member 1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2136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RXN0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11G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BC transporter G family member 1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C</w:t>
            </w:r>
            <w:r w:rsidRPr="00962111">
              <w:rPr>
                <w:rFonts w:ascii="Arial" w:hAnsi="Arial"/>
                <w:sz w:val="15"/>
                <w:szCs w:val="15"/>
              </w:rPr>
              <w:t>ytokinin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4455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5283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3ST_FLABI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lavonol 3-sulfotransferase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26334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4AW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RF03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thylene-responsive transcription factor ERF003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v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08146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ZPQ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OT13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 xml:space="preserve"> Cytosolic sulfotransferase 13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lastRenderedPageBreak/>
              <w:t>G</w:t>
            </w:r>
            <w:r w:rsidRPr="00962111">
              <w:rPr>
                <w:rFonts w:ascii="Arial" w:hAnsi="Arial"/>
                <w:sz w:val="15"/>
                <w:szCs w:val="15"/>
              </w:rPr>
              <w:t>ibberellin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1827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C899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6H2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eruloyl CoA ortho-hydroxylase 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0192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40636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XPA2_ORYSJ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xpansin-A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8005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8139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B06_ANTMA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b-related protein 30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</w:t>
            </w:r>
            <w:r w:rsidRPr="00962111">
              <w:rPr>
                <w:rFonts w:ascii="Arial" w:hAnsi="Arial"/>
                <w:sz w:val="15"/>
                <w:szCs w:val="15"/>
              </w:rPr>
              <w:t>ugar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2623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C5H6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STR3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MP-sialic acid transporter 3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HLH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VIVT01037927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A8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H052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Transcription factor bHLH5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P</w:t>
            </w:r>
            <w:r w:rsidRPr="00962111">
              <w:rPr>
                <w:rFonts w:ascii="Arial" w:hAnsi="Arial"/>
                <w:sz w:val="15"/>
                <w:szCs w:val="15"/>
              </w:rPr>
              <w:t>olyamine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9406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H19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AO4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robable polyamine oxidase 4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61" w:name="OLE_LINK75"/>
            <w:r w:rsidRPr="00962111">
              <w:rPr>
                <w:rFonts w:ascii="Arial" w:hAnsi="Arial" w:hint="eastAsia"/>
                <w:sz w:val="15"/>
                <w:szCs w:val="15"/>
              </w:rPr>
              <w:t>GSVIVT01022661001</w:t>
            </w:r>
          </w:p>
          <w:bookmarkEnd w:id="61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FNV8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114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Transcription factor MYB114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8005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8139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B06_ANTMA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b-related protein 30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62" w:name="OLE_LINK77"/>
            <w:bookmarkStart w:id="63" w:name="OLE_LINK78"/>
            <w:r w:rsidRPr="00962111">
              <w:rPr>
                <w:rFonts w:ascii="Arial" w:hAnsi="Arial" w:hint="eastAsia"/>
                <w:sz w:val="15"/>
                <w:szCs w:val="15"/>
              </w:rPr>
              <w:t>GSVIVT01001759001</w:t>
            </w:r>
          </w:p>
          <w:bookmarkEnd w:id="62"/>
          <w:bookmarkEnd w:id="63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BI38305.3|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296088847</w:t>
            </w:r>
            <w:r w:rsidRPr="00962111">
              <w:rPr>
                <w:rFonts w:ascii="Arial" w:hAnsi="Arial" w:hint="eastAsia"/>
                <w:sz w:val="15"/>
                <w:szCs w:val="15"/>
              </w:rPr>
              <w:t>(NR)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A</w:t>
            </w:r>
            <w:r w:rsidRPr="00962111">
              <w:rPr>
                <w:rFonts w:ascii="Arial" w:hAnsi="Arial"/>
                <w:sz w:val="15"/>
                <w:szCs w:val="15"/>
              </w:rPr>
              <w:t>uxin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64" w:name="OLE_LINK79"/>
            <w:r w:rsidRPr="00962111">
              <w:rPr>
                <w:rFonts w:ascii="Arial" w:hAnsi="Arial" w:hint="eastAsia"/>
                <w:sz w:val="15"/>
                <w:szCs w:val="15"/>
              </w:rPr>
              <w:t>GSVIVT01036750001</w:t>
            </w:r>
            <w:bookmarkEnd w:id="64"/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3918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DEF02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Defensin-like protein 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65" w:name="OLE_LINK80"/>
            <w:r w:rsidRPr="00962111">
              <w:rPr>
                <w:rFonts w:ascii="Arial" w:hAnsi="Arial" w:hint="eastAsia"/>
                <w:sz w:val="15"/>
                <w:szCs w:val="15"/>
              </w:rPr>
              <w:t>GSVIVT01034455001</w:t>
            </w:r>
          </w:p>
          <w:bookmarkEnd w:id="65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5283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3ST_FLABI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lavonol 3-sulfotransferase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66" w:name="OLE_LINK81"/>
            <w:bookmarkStart w:id="67" w:name="OLE_LINK82"/>
            <w:r w:rsidRPr="00962111">
              <w:rPr>
                <w:rFonts w:ascii="Arial" w:hAnsi="Arial" w:hint="eastAsia"/>
                <w:sz w:val="15"/>
                <w:szCs w:val="15"/>
              </w:rPr>
              <w:t>GSVIVT01031230001</w:t>
            </w:r>
          </w:p>
          <w:bookmarkEnd w:id="66"/>
          <w:bookmarkEnd w:id="67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31414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VP1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yrophosphate-energized vacuolar membrane proton pump 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68" w:name="OLE_LINK83"/>
            <w:r w:rsidRPr="00962111">
              <w:rPr>
                <w:rFonts w:ascii="Arial" w:hAnsi="Arial" w:hint="eastAsia"/>
                <w:sz w:val="15"/>
                <w:szCs w:val="15"/>
              </w:rPr>
              <w:t>GSVIVT01029176001</w:t>
            </w:r>
          </w:p>
          <w:bookmarkEnd w:id="68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35694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RU1_SOYBN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rassinosteroid-regulated protein BRU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v/F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69" w:name="OLE_LINK84"/>
            <w:r w:rsidRPr="00962111">
              <w:rPr>
                <w:rFonts w:ascii="Arial" w:hAnsi="Arial" w:hint="eastAsia"/>
                <w:sz w:val="15"/>
                <w:szCs w:val="15"/>
              </w:rPr>
              <w:t>GSVIVT01024130001</w:t>
            </w:r>
          </w:p>
          <w:bookmarkEnd w:id="69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33079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10A5_SOYBN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uxin-induced protein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70" w:name="OLE_LINK85"/>
            <w:r w:rsidRPr="00962111">
              <w:rPr>
                <w:rFonts w:ascii="Arial" w:hAnsi="Arial" w:hint="eastAsia"/>
                <w:sz w:val="15"/>
                <w:szCs w:val="15"/>
              </w:rPr>
              <w:t>GSVIVT01022710001</w:t>
            </w:r>
          </w:p>
          <w:bookmarkEnd w:id="70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8163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TK4_ARATH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Kinesin-4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71" w:name="OLE_LINK86"/>
            <w:r w:rsidRPr="00962111">
              <w:rPr>
                <w:rFonts w:ascii="Arial" w:hAnsi="Arial" w:hint="eastAsia"/>
                <w:sz w:val="15"/>
                <w:szCs w:val="15"/>
              </w:rPr>
              <w:t>GSVIVT01017554001</w:t>
            </w:r>
            <w:bookmarkEnd w:id="71"/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BI36474.3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297743607</w:t>
            </w:r>
            <w:r w:rsidRPr="00962111">
              <w:rPr>
                <w:rFonts w:ascii="Arial" w:hint="eastAsia"/>
                <w:sz w:val="15"/>
                <w:szCs w:val="15"/>
              </w:rPr>
              <w:t>（</w:t>
            </w:r>
            <w:r w:rsidRPr="00962111">
              <w:rPr>
                <w:rFonts w:ascii="Arial" w:hAnsi="Arial" w:hint="eastAsia"/>
                <w:sz w:val="15"/>
                <w:szCs w:val="15"/>
              </w:rPr>
              <w:t>NR</w:t>
            </w:r>
            <w:r w:rsidRPr="00962111">
              <w:rPr>
                <w:rFonts w:ascii="Arial" w:hint="eastAsia"/>
                <w:sz w:val="15"/>
                <w:szCs w:val="15"/>
              </w:rPr>
              <w:t>）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72" w:name="OLE_LINK87"/>
            <w:bookmarkStart w:id="73" w:name="OLE_LINK88"/>
            <w:r w:rsidRPr="00962111">
              <w:rPr>
                <w:rFonts w:ascii="Arial" w:hAnsi="Arial" w:hint="eastAsia"/>
                <w:sz w:val="15"/>
                <w:szCs w:val="15"/>
              </w:rPr>
              <w:t>GSVIVT01010274001</w:t>
            </w:r>
          </w:p>
          <w:bookmarkEnd w:id="72"/>
          <w:bookmarkEnd w:id="73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4090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DEF_PETIN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Defensin-like protein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74" w:name="OLE_LINK89"/>
            <w:r w:rsidRPr="00962111">
              <w:rPr>
                <w:rFonts w:ascii="Arial" w:hAnsi="Arial" w:hint="eastAsia"/>
                <w:sz w:val="15"/>
                <w:szCs w:val="15"/>
              </w:rPr>
              <w:t>GSVIVT01008910001</w:t>
            </w:r>
          </w:p>
          <w:bookmarkEnd w:id="74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ZWQ9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LS_CITUN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lavonol synthase/flavanone 3-hydroxylase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75" w:name="OLE_LINK90"/>
            <w:r w:rsidRPr="00962111">
              <w:rPr>
                <w:rFonts w:ascii="Arial" w:hAnsi="Arial" w:hint="eastAsia"/>
                <w:sz w:val="15"/>
                <w:szCs w:val="15"/>
              </w:rPr>
              <w:t>GSVIVT01008005001</w:t>
            </w:r>
          </w:p>
          <w:bookmarkEnd w:id="75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8139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B06_ANTMA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yb-related protein 30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76" w:name="OLE_LINK91"/>
            <w:r w:rsidRPr="00962111">
              <w:rPr>
                <w:rFonts w:ascii="Arial" w:hAnsi="Arial" w:hint="eastAsia"/>
                <w:sz w:val="15"/>
                <w:szCs w:val="15"/>
              </w:rPr>
              <w:t>GSVIVT01007417001</w:t>
            </w:r>
          </w:p>
          <w:bookmarkEnd w:id="76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D8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3PH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lavonoid 3&amp;apos;-monooxygenase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77" w:name="OLE_LINK92"/>
            <w:r w:rsidRPr="00962111">
              <w:rPr>
                <w:rFonts w:ascii="Arial" w:hAnsi="Arial" w:hint="eastAsia"/>
                <w:sz w:val="15"/>
                <w:szCs w:val="15"/>
              </w:rPr>
              <w:t>GSVIVT01001248001</w:t>
            </w:r>
          </w:p>
          <w:bookmarkEnd w:id="77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LTT9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VCR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Varicose-related protein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598"/>
        </w:trPr>
        <w:tc>
          <w:tcPr>
            <w:tcW w:w="1156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lastRenderedPageBreak/>
              <w:t>B</w:t>
            </w:r>
            <w:r w:rsidRPr="00962111">
              <w:rPr>
                <w:rFonts w:ascii="Arial" w:hAnsi="Arial"/>
                <w:sz w:val="15"/>
                <w:szCs w:val="15"/>
              </w:rPr>
              <w:t>rassinosteroid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34492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4ULG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DP2_RICFE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Dihydrolipoyllysine-residue acetyltransferase component of pyruvate dehydrogenase complex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78" w:name="OLE_LINK94"/>
            <w:r w:rsidRPr="00962111">
              <w:rPr>
                <w:rFonts w:ascii="Arial" w:hAnsi="Arial" w:hint="eastAsia"/>
                <w:sz w:val="15"/>
                <w:szCs w:val="15"/>
              </w:rPr>
              <w:t>GSVIVT01034455001</w:t>
            </w:r>
          </w:p>
          <w:bookmarkEnd w:id="78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5283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3ST_FLABI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lavonol 3-sulfotransferase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79" w:name="OLE_LINK95"/>
            <w:r w:rsidRPr="00962111">
              <w:rPr>
                <w:rFonts w:ascii="Arial" w:hAnsi="Arial" w:hint="eastAsia"/>
                <w:sz w:val="15"/>
                <w:szCs w:val="15"/>
              </w:rPr>
              <w:t>GSVIVT01029176001</w:t>
            </w:r>
          </w:p>
          <w:bookmarkEnd w:id="79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35694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RU1_SOYBN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Brassinosteroid-regulated protein BRU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v/F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6334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4AW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RF03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thylene-responsive transcription factor ERF003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v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14738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4935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PPS1_LUPAL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arnesyl pyrophosphate synthase 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598"/>
        </w:trPr>
        <w:tc>
          <w:tcPr>
            <w:tcW w:w="1156" w:type="dxa"/>
            <w:vMerge w:val="restart"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</w:t>
            </w:r>
            <w:r w:rsidRPr="00962111">
              <w:rPr>
                <w:rFonts w:ascii="Arial" w:hAnsi="Arial"/>
                <w:sz w:val="15"/>
                <w:szCs w:val="15"/>
              </w:rPr>
              <w:t>alicylic acid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6334001</w:t>
            </w: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4AW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RF03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Ethylene-responsive transcription factor ERF003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Sv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6323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O0416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MT12_SOLLC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Ammonium transporter 1 member 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24299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MK9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AL2_CICAR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Phenylalanine ammonia-lyase 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80" w:name="OLE_LINK103"/>
            <w:r w:rsidRPr="00962111">
              <w:rPr>
                <w:rFonts w:ascii="Arial" w:hAnsi="Arial" w:hint="eastAsia"/>
                <w:sz w:val="15"/>
                <w:szCs w:val="15"/>
              </w:rPr>
              <w:t>GSVIVT01020775001</w:t>
            </w:r>
          </w:p>
          <w:bookmarkEnd w:id="80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8RWZ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D25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-type lectin S-receptor-like serine/threonine-protein kinase SD2-5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81" w:name="OLE_LINK104"/>
            <w:r w:rsidRPr="00962111">
              <w:rPr>
                <w:rFonts w:ascii="Arial" w:hAnsi="Arial" w:hint="eastAsia"/>
                <w:sz w:val="15"/>
                <w:szCs w:val="15"/>
              </w:rPr>
              <w:t>GSVIVT01016947001</w:t>
            </w:r>
          </w:p>
          <w:bookmarkEnd w:id="81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LIG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RLK6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Receptor-like protein kinase At3g21340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82" w:name="OLE_LINK105"/>
            <w:r w:rsidRPr="00962111">
              <w:rPr>
                <w:rFonts w:ascii="Arial" w:hAnsi="Arial" w:hint="eastAsia"/>
                <w:sz w:val="15"/>
                <w:szCs w:val="15"/>
              </w:rPr>
              <w:t>GSVIVT01015649001</w:t>
            </w:r>
          </w:p>
          <w:bookmarkEnd w:id="82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FUY6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JOIN_SOLLC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ADS-box protein JOINTLESS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83" w:name="OLE_LINK106"/>
            <w:bookmarkStart w:id="84" w:name="OLE_LINK107"/>
            <w:r w:rsidRPr="00962111">
              <w:rPr>
                <w:rFonts w:ascii="Arial" w:hAnsi="Arial" w:hint="eastAsia"/>
                <w:sz w:val="15"/>
                <w:szCs w:val="15"/>
              </w:rPr>
              <w:t>GSVIVT01010942001</w:t>
            </w:r>
          </w:p>
          <w:bookmarkEnd w:id="83"/>
          <w:bookmarkEnd w:id="84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LZI9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STFD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 xml:space="preserve"> Glutathione S-transferase F13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bookmarkStart w:id="85" w:name="OLE_LINK108" w:colFirst="1" w:colLast="1"/>
            <w:bookmarkStart w:id="86" w:name="OLE_LINK109" w:colFirst="1" w:colLast="1"/>
            <w:bookmarkStart w:id="87" w:name="_Hlk391927738"/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8723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SGS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HMGB9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High mobility group B protein 9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  <w:bookmarkStart w:id="88" w:name="OLE_LINK110" w:colFirst="1" w:colLast="1"/>
            <w:bookmarkStart w:id="89" w:name="OLE_LINK111" w:colFirst="1" w:colLast="1"/>
            <w:bookmarkStart w:id="90" w:name="_Hlk391927786"/>
            <w:bookmarkEnd w:id="85"/>
            <w:bookmarkEnd w:id="86"/>
            <w:bookmarkEnd w:id="87"/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 w:hint="eastAsia"/>
                <w:sz w:val="15"/>
                <w:szCs w:val="15"/>
              </w:rPr>
              <w:t>GSVIVT01007625001</w:t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9M8Y5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LTL1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GDSL esterase/lipase LTL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bookmarkEnd w:id="88"/>
      <w:bookmarkEnd w:id="89"/>
      <w:bookmarkEnd w:id="90"/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91" w:name="OLE_LINK112"/>
            <w:r w:rsidRPr="00962111">
              <w:rPr>
                <w:rFonts w:ascii="Arial" w:hAnsi="Arial" w:hint="eastAsia"/>
                <w:sz w:val="15"/>
                <w:szCs w:val="15"/>
              </w:rPr>
              <w:t>GSVIVT01004272001</w:t>
            </w:r>
          </w:p>
          <w:bookmarkEnd w:id="91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Q651X6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SLE6_ORYSJ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Cellulose synthase-like protein E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92" w:name="OLE_LINK113"/>
            <w:r w:rsidRPr="00962111">
              <w:rPr>
                <w:rFonts w:ascii="Arial" w:hAnsi="Arial" w:hint="eastAsia"/>
                <w:sz w:val="15"/>
                <w:szCs w:val="15"/>
              </w:rPr>
              <w:t>GSVIVT01003577001</w:t>
            </w:r>
          </w:p>
          <w:bookmarkEnd w:id="92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4I17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D15A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ediator of RNA polymerase II transcription subunit 15a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  <w:tr w:rsidR="00CF3F99" w:rsidRPr="00962111" w:rsidTr="00185338">
        <w:trPr>
          <w:trHeight w:val="140"/>
        </w:trPr>
        <w:tc>
          <w:tcPr>
            <w:tcW w:w="1156" w:type="dxa"/>
            <w:vMerge/>
            <w:shd w:val="clear" w:color="auto" w:fill="auto"/>
            <w:vAlign w:val="center"/>
          </w:tcPr>
          <w:p w:rsidR="00CF3F99" w:rsidRPr="00962111" w:rsidRDefault="00CF3F99" w:rsidP="00185338">
            <w:pPr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bookmarkStart w:id="93" w:name="OLE_LINK114"/>
            <w:bookmarkStart w:id="94" w:name="OLE_LINK115"/>
            <w:r w:rsidRPr="00962111">
              <w:rPr>
                <w:rFonts w:ascii="Arial" w:hAnsi="Arial" w:hint="eastAsia"/>
                <w:sz w:val="15"/>
                <w:szCs w:val="15"/>
              </w:rPr>
              <w:t>GSVIVT01003532001</w:t>
            </w:r>
          </w:p>
          <w:bookmarkEnd w:id="93"/>
          <w:bookmarkEnd w:id="94"/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F4I17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D15A_ARATH</w:t>
            </w:r>
            <w:r w:rsidRPr="00962111">
              <w:rPr>
                <w:rFonts w:ascii="Arial" w:hAnsi="Arial"/>
                <w:sz w:val="15"/>
                <w:szCs w:val="15"/>
              </w:rPr>
              <w:tab/>
            </w:r>
          </w:p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Mediator of RNA polymerase II transcription subunit 15a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F3F99" w:rsidRPr="00962111" w:rsidRDefault="00CF3F99" w:rsidP="00185338">
            <w:pPr>
              <w:jc w:val="center"/>
              <w:rPr>
                <w:rFonts w:ascii="Arial" w:hAnsi="Arial"/>
                <w:sz w:val="15"/>
                <w:szCs w:val="15"/>
              </w:rPr>
            </w:pPr>
            <w:r w:rsidRPr="00962111">
              <w:rPr>
                <w:rFonts w:ascii="Arial" w:hAnsi="Arial"/>
                <w:sz w:val="15"/>
                <w:szCs w:val="15"/>
              </w:rPr>
              <w:t>S/NS</w:t>
            </w:r>
          </w:p>
        </w:tc>
      </w:tr>
    </w:tbl>
    <w:p w:rsidR="00902CA1" w:rsidRPr="00CF3F99" w:rsidRDefault="00CF3F99" w:rsidP="00D942DB">
      <w:pPr>
        <w:pStyle w:val="Default"/>
      </w:pPr>
      <w:r>
        <w:rPr>
          <w:rFonts w:ascii="Arial" w:hAnsi="Arial" w:hint="eastAsia"/>
          <w:sz w:val="20"/>
          <w:szCs w:val="20"/>
        </w:rPr>
        <w:t>13 key factors changes (NS, Sv, F) associated with ripening and coloring.</w:t>
      </w:r>
      <w:r w:rsidR="00D942DB" w:rsidRPr="00D942DB">
        <w:rPr>
          <w:rFonts w:ascii="Arial" w:hAnsi="Arial" w:hint="eastAsia"/>
          <w:sz w:val="20"/>
          <w:szCs w:val="20"/>
        </w:rPr>
        <w:t>90 uingenes for SBC and 76 uingenes for SBBM.</w:t>
      </w:r>
      <w:bookmarkStart w:id="95" w:name="_GoBack"/>
      <w:bookmarkEnd w:id="95"/>
    </w:p>
    <w:sectPr w:rsidR="00902CA1" w:rsidRPr="00CF3F99" w:rsidSect="00AA146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7094" w:rsidRDefault="00BB7094" w:rsidP="00CF3F99">
      <w:r>
        <w:separator/>
      </w:r>
    </w:p>
  </w:endnote>
  <w:endnote w:type="continuationSeparator" w:id="1">
    <w:p w:rsidR="00BB7094" w:rsidRDefault="00BB7094" w:rsidP="00CF3F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7094" w:rsidRDefault="00BB7094" w:rsidP="00CF3F99">
      <w:r>
        <w:separator/>
      </w:r>
    </w:p>
  </w:footnote>
  <w:footnote w:type="continuationSeparator" w:id="1">
    <w:p w:rsidR="00BB7094" w:rsidRDefault="00BB7094" w:rsidP="00CF3F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4B55"/>
    <w:rsid w:val="00374B55"/>
    <w:rsid w:val="003B5267"/>
    <w:rsid w:val="004B72DB"/>
    <w:rsid w:val="006436A7"/>
    <w:rsid w:val="008E47DC"/>
    <w:rsid w:val="008F2D25"/>
    <w:rsid w:val="00AA1467"/>
    <w:rsid w:val="00B40DB0"/>
    <w:rsid w:val="00BB7094"/>
    <w:rsid w:val="00CB0B44"/>
    <w:rsid w:val="00CF3F99"/>
    <w:rsid w:val="00D351C7"/>
    <w:rsid w:val="00D942DB"/>
    <w:rsid w:val="00FF35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F99"/>
    <w:pPr>
      <w:widowControl w:val="0"/>
      <w:jc w:val="both"/>
    </w:pPr>
    <w:rPr>
      <w:rFonts w:ascii="Times New Roman" w:eastAsia="宋体" w:hAnsi="Times New Roman" w:cs="Times New Roman"/>
      <w:sz w:val="3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CF3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CF3F99"/>
    <w:rPr>
      <w:sz w:val="18"/>
      <w:szCs w:val="18"/>
    </w:rPr>
  </w:style>
  <w:style w:type="paragraph" w:styleId="a4">
    <w:name w:val="footer"/>
    <w:basedOn w:val="a"/>
    <w:link w:val="Char0"/>
    <w:unhideWhenUsed/>
    <w:rsid w:val="00CF3F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rsid w:val="00CF3F99"/>
    <w:rPr>
      <w:sz w:val="18"/>
      <w:szCs w:val="18"/>
    </w:rPr>
  </w:style>
  <w:style w:type="character" w:styleId="a5">
    <w:name w:val="Hyperlink"/>
    <w:rsid w:val="00CF3F99"/>
    <w:rPr>
      <w:color w:val="35A1D4"/>
      <w:u w:val="single"/>
    </w:rPr>
  </w:style>
  <w:style w:type="character" w:customStyle="1" w:styleId="apple-converted-space">
    <w:name w:val="apple-converted-space"/>
    <w:basedOn w:val="a0"/>
    <w:rsid w:val="00CF3F99"/>
  </w:style>
  <w:style w:type="character" w:customStyle="1" w:styleId="def">
    <w:name w:val="def"/>
    <w:basedOn w:val="a0"/>
    <w:rsid w:val="00CF3F99"/>
  </w:style>
  <w:style w:type="paragraph" w:styleId="a6">
    <w:name w:val="Normal (Web)"/>
    <w:basedOn w:val="a"/>
    <w:rsid w:val="00CF3F99"/>
    <w:pPr>
      <w:widowControl/>
      <w:jc w:val="left"/>
    </w:pPr>
    <w:rPr>
      <w:rFonts w:ascii="宋体" w:hAnsi="宋体" w:cs="宋体"/>
      <w:kern w:val="0"/>
      <w:sz w:val="24"/>
    </w:rPr>
  </w:style>
  <w:style w:type="paragraph" w:customStyle="1" w:styleId="Default">
    <w:name w:val="Default"/>
    <w:rsid w:val="00CF3F99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rsid w:val="00CF3F9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F99"/>
    <w:pPr>
      <w:widowControl w:val="0"/>
      <w:jc w:val="both"/>
    </w:pPr>
    <w:rPr>
      <w:rFonts w:ascii="Times New Roman" w:eastAsia="宋体" w:hAnsi="Times New Roman" w:cs="Times New Roman"/>
      <w:sz w:val="3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CF3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CF3F99"/>
    <w:rPr>
      <w:sz w:val="18"/>
      <w:szCs w:val="18"/>
    </w:rPr>
  </w:style>
  <w:style w:type="paragraph" w:styleId="a4">
    <w:name w:val="footer"/>
    <w:basedOn w:val="a"/>
    <w:link w:val="Char0"/>
    <w:unhideWhenUsed/>
    <w:rsid w:val="00CF3F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rsid w:val="00CF3F99"/>
    <w:rPr>
      <w:sz w:val="18"/>
      <w:szCs w:val="18"/>
    </w:rPr>
  </w:style>
  <w:style w:type="character" w:styleId="a5">
    <w:name w:val="Hyperlink"/>
    <w:rsid w:val="00CF3F99"/>
    <w:rPr>
      <w:color w:val="35A1D4"/>
      <w:u w:val="single"/>
    </w:rPr>
  </w:style>
  <w:style w:type="character" w:customStyle="1" w:styleId="apple-converted-space">
    <w:name w:val="apple-converted-space"/>
    <w:basedOn w:val="a0"/>
    <w:rsid w:val="00CF3F99"/>
  </w:style>
  <w:style w:type="character" w:customStyle="1" w:styleId="def">
    <w:name w:val="def"/>
    <w:basedOn w:val="a0"/>
    <w:rsid w:val="00CF3F99"/>
  </w:style>
  <w:style w:type="paragraph" w:styleId="a6">
    <w:name w:val="Normal (Web)"/>
    <w:basedOn w:val="a"/>
    <w:rsid w:val="00CF3F99"/>
    <w:pPr>
      <w:widowControl/>
      <w:jc w:val="left"/>
    </w:pPr>
    <w:rPr>
      <w:rFonts w:ascii="宋体" w:hAnsi="宋体" w:cs="宋体"/>
      <w:kern w:val="0"/>
      <w:sz w:val="24"/>
    </w:rPr>
  </w:style>
  <w:style w:type="paragraph" w:customStyle="1" w:styleId="Default">
    <w:name w:val="Default"/>
    <w:rsid w:val="00CF3F99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rsid w:val="00CF3F9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062</Words>
  <Characters>11759</Characters>
  <Application>Microsoft Office Word</Application>
  <DocSecurity>0</DocSecurity>
  <Lines>97</Lines>
  <Paragraphs>27</Paragraphs>
  <ScaleCrop>false</ScaleCrop>
  <Company>China</Company>
  <LinksUpToDate>false</LinksUpToDate>
  <CharactersWithSpaces>13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8</cp:revision>
  <dcterms:created xsi:type="dcterms:W3CDTF">2015-09-29T05:35:00Z</dcterms:created>
  <dcterms:modified xsi:type="dcterms:W3CDTF">2016-01-13T17:41:00Z</dcterms:modified>
</cp:coreProperties>
</file>